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.png" ContentType="image/png"/>
  <Override PartName="/word/media/image25.jpeg" ContentType="image/jpeg"/>
  <Override PartName="/word/media/image26.jpeg" ContentType="image/jpeg"/>
  <Override PartName="/word/media/image1.png" ContentType="image/png"/>
  <Override PartName="/word/media/image23.png" ContentType="image/png"/>
  <Override PartName="/word/media/image22.png" ContentType="image/png"/>
  <Override PartName="/word/media/image19.png" ContentType="image/png"/>
  <Override PartName="/word/media/image21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24.jpeg" ContentType="image/jpeg"/>
  <Override PartName="/word/media/image15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94250" cy="2216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1 Protein conserved domain of HXK gene family in Jujube. Different colored boxes represent different protein sequences, gray boxes represent the full length of the protein, red boxes represent the hexokinase-1 domain (ID: PF00349.24), and blue boxes represent the hexokinase-2 domain (ID: PF03727.19)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731010" cy="1297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010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24660" cy="12979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36725" cy="1297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725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31010" cy="1297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010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24660" cy="12979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24660" cy="12979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24660" cy="12979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660" cy="129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2 Analysis of signal peptide of HXK gene family in red jujube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491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3 </w:t>
      </w:r>
      <w:r>
        <w:rPr>
          <w:rFonts w:cs="Times New Roman" w:ascii="Times New Roman" w:hAnsi="Times New Roman"/>
        </w:rPr>
        <w:t>Analysis of phosphorylation sites of HXK gene family in red jujube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628900" cy="118300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alysis of glycosylation sites of HXK gene family in jujube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95900" cy="33147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" t="2931" r="21817" b="48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5 </w:t>
      </w:r>
      <w:r>
        <w:rPr>
          <w:rFonts w:cs="Times New Roman" w:ascii="Times New Roman" w:hAnsi="Times New Roman"/>
        </w:rPr>
        <w:t>Analysis of secondary structure of HXK gene family in jujube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332355" cy="292608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" t="-2" r="5813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35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6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Expression pattern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  <w:lang w:bidi="ar"/>
        </w:rPr>
        <w:t>ZjHXK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gene in different tissue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230" cy="191579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5709" r="-6" b="7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7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qPCR Validation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ransient transformation of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>ZjHXK5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>ZjHXK6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tobacco leaves (a) and jujube fruits (b), as well as VIGS-Mediated silencing of jujube fruit gene expression (c)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7325" cy="162750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7405" r="-4" b="6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ig. 8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qPCR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v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lidation of stable genetic transformation of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>35S::ZjHXK5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>35S::ZjHXK6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tomato (a) and jujube callus (b)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313233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313233"/>
      <w:sz w:val="22"/>
      <w:szCs w:val="22"/>
      <w:u w:val="none"/>
      <w:vertAlign w:val="subscript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9:34:00Z</dcterms:created>
  <dc:creator>TPP</dc:creator>
  <dc:description/>
  <cp:keywords/>
  <dc:language>en-US</dc:language>
  <cp:lastModifiedBy>Hima Bhatt</cp:lastModifiedBy>
  <dcterms:modified xsi:type="dcterms:W3CDTF">2024-01-23T09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5A390A9D984515A9F09BDEB7E1A1B7_12</vt:lpwstr>
  </property>
  <property fmtid="{D5CDD505-2E9C-101B-9397-08002B2CF9AE}" pid="3" name="KSOProductBuildVer">
    <vt:lpwstr>2052-12.1.0.15404</vt:lpwstr>
  </property>
  <property fmtid="{D5CDD505-2E9C-101B-9397-08002B2CF9AE}" pid="4" name="commondata">
    <vt:lpwstr>commondata</vt:lpwstr>
  </property>
</Properties>
</file>